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6153E" w14:textId="3BD1DAD0" w:rsidR="00810212" w:rsidRPr="00810212" w:rsidRDefault="00810212" w:rsidP="00810212">
      <w:pPr>
        <w:rPr>
          <w:rFonts w:ascii="Times New Roman" w:hAnsi="Times New Roman" w:cs="Times New Roman"/>
        </w:rPr>
      </w:pPr>
      <w:r w:rsidRPr="00810212">
        <w:rPr>
          <w:rFonts w:ascii="Times New Roman" w:hAnsi="Times New Roman" w:cs="Times New Roman"/>
          <w:b/>
          <w:bCs/>
        </w:rPr>
        <w:t>S1 Table. List of all samples and sampling locations included</w:t>
      </w:r>
      <w:r w:rsidRPr="00810212">
        <w:rPr>
          <w:rFonts w:ascii="Times New Roman" w:hAnsi="Times New Roman" w:cs="Times New Roman"/>
        </w:rPr>
        <w:t xml:space="preserve">. Full list of </w:t>
      </w:r>
      <w:r w:rsidR="00F925CD">
        <w:rPr>
          <w:rFonts w:ascii="Times New Roman" w:hAnsi="Times New Roman" w:cs="Times New Roman"/>
        </w:rPr>
        <w:t>t</w:t>
      </w:r>
      <w:r w:rsidRPr="00810212">
        <w:rPr>
          <w:rFonts w:ascii="Times New Roman" w:hAnsi="Times New Roman" w:cs="Times New Roman"/>
        </w:rPr>
        <w:t>awaki (</w:t>
      </w:r>
      <w:r w:rsidRPr="00810212">
        <w:rPr>
          <w:rFonts w:ascii="Times New Roman" w:hAnsi="Times New Roman" w:cs="Times New Roman"/>
          <w:i/>
          <w:iCs/>
        </w:rPr>
        <w:t>Eudyptes pachyrhynchus</w:t>
      </w:r>
      <w:r w:rsidRPr="00810212">
        <w:rPr>
          <w:rFonts w:ascii="Times New Roman" w:hAnsi="Times New Roman" w:cs="Times New Roman"/>
        </w:rPr>
        <w:t xml:space="preserve">), </w:t>
      </w:r>
      <w:r w:rsidR="00F925CD">
        <w:rPr>
          <w:rFonts w:ascii="Times New Roman" w:hAnsi="Times New Roman" w:cs="Times New Roman"/>
        </w:rPr>
        <w:t>e</w:t>
      </w:r>
      <w:r w:rsidRPr="00810212">
        <w:rPr>
          <w:rFonts w:ascii="Times New Roman" w:hAnsi="Times New Roman" w:cs="Times New Roman"/>
        </w:rPr>
        <w:t xml:space="preserve">rect-crested </w:t>
      </w:r>
      <w:r w:rsidR="00F925CD">
        <w:rPr>
          <w:rFonts w:ascii="Times New Roman" w:hAnsi="Times New Roman" w:cs="Times New Roman"/>
        </w:rPr>
        <w:t>p</w:t>
      </w:r>
      <w:r w:rsidRPr="00810212">
        <w:rPr>
          <w:rFonts w:ascii="Times New Roman" w:hAnsi="Times New Roman" w:cs="Times New Roman"/>
        </w:rPr>
        <w:t>enguin (</w:t>
      </w:r>
      <w:r w:rsidRPr="00810212">
        <w:rPr>
          <w:rFonts w:ascii="Times New Roman" w:hAnsi="Times New Roman" w:cs="Times New Roman"/>
          <w:i/>
          <w:iCs/>
        </w:rPr>
        <w:t>Eudyptes sclateri</w:t>
      </w:r>
      <w:r w:rsidRPr="00810212">
        <w:rPr>
          <w:rFonts w:ascii="Times New Roman" w:hAnsi="Times New Roman" w:cs="Times New Roman"/>
        </w:rPr>
        <w:t xml:space="preserve">), and </w:t>
      </w:r>
      <w:r w:rsidR="001C286C">
        <w:rPr>
          <w:rFonts w:ascii="Times New Roman" w:hAnsi="Times New Roman" w:cs="Times New Roman"/>
        </w:rPr>
        <w:t>e</w:t>
      </w:r>
      <w:r w:rsidRPr="00810212">
        <w:rPr>
          <w:rFonts w:ascii="Times New Roman" w:hAnsi="Times New Roman" w:cs="Times New Roman"/>
        </w:rPr>
        <w:t xml:space="preserve">astern </w:t>
      </w:r>
      <w:r w:rsidR="00F925CD">
        <w:rPr>
          <w:rFonts w:ascii="Times New Roman" w:hAnsi="Times New Roman" w:cs="Times New Roman"/>
        </w:rPr>
        <w:t>r</w:t>
      </w:r>
      <w:r w:rsidRPr="00810212">
        <w:rPr>
          <w:rFonts w:ascii="Times New Roman" w:hAnsi="Times New Roman" w:cs="Times New Roman"/>
        </w:rPr>
        <w:t xml:space="preserve">ockhopper </w:t>
      </w:r>
      <w:r w:rsidR="00F925CD">
        <w:rPr>
          <w:rFonts w:ascii="Times New Roman" w:hAnsi="Times New Roman" w:cs="Times New Roman"/>
        </w:rPr>
        <w:t>p</w:t>
      </w:r>
      <w:r w:rsidRPr="00810212">
        <w:rPr>
          <w:rFonts w:ascii="Times New Roman" w:hAnsi="Times New Roman" w:cs="Times New Roman"/>
        </w:rPr>
        <w:t>enguin (</w:t>
      </w:r>
      <w:r w:rsidRPr="00810212">
        <w:rPr>
          <w:rFonts w:ascii="Times New Roman" w:hAnsi="Times New Roman" w:cs="Times New Roman"/>
          <w:i/>
          <w:iCs/>
        </w:rPr>
        <w:t>Eudyptes filholi</w:t>
      </w:r>
      <w:r w:rsidRPr="00810212">
        <w:rPr>
          <w:rFonts w:ascii="Times New Roman" w:hAnsi="Times New Roman" w:cs="Times New Roman"/>
        </w:rPr>
        <w:t xml:space="preserve">) samples included in the analysis. 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260"/>
        <w:gridCol w:w="1980"/>
        <w:gridCol w:w="1530"/>
        <w:gridCol w:w="2340"/>
        <w:gridCol w:w="2250"/>
        <w:gridCol w:w="1260"/>
        <w:gridCol w:w="1260"/>
        <w:gridCol w:w="1080"/>
      </w:tblGrid>
      <w:tr w:rsidR="00F925CD" w:rsidRPr="008E29F4" w14:paraId="2FD71307" w14:textId="39B9C9F1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557C2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ple 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886EB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e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CED3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 Yea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5962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8D0B1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on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027F0" w14:textId="45F3FCC5" w:rsidR="00F925CD" w:rsidRPr="008E29F4" w:rsidRDefault="00F925CD" w:rsidP="00CD1D5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tu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38D1D8" w14:textId="08CE450A" w:rsidR="00F925CD" w:rsidRPr="008E29F4" w:rsidRDefault="00F925CD" w:rsidP="00CD1D5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itu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6D902" w14:textId="77777777" w:rsidR="00F925CD" w:rsidRDefault="00F925CD" w:rsidP="00CD1D5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784F174" w14:textId="33AA9661" w:rsidR="00F925CD" w:rsidRDefault="00F925CD" w:rsidP="00CD1D5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od</w:t>
            </w:r>
          </w:p>
        </w:tc>
      </w:tr>
      <w:tr w:rsidR="00F925CD" w:rsidRPr="008E29F4" w14:paraId="51440AB0" w14:textId="322FACE2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1B8E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R 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03D95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73CA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F472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9D4F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C2F92" w14:textId="6E9D9AEC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9C916" w14:textId="4E30B90B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D44D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08275A" w14:textId="4525F94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7005F584" w14:textId="55DA8BF3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AD68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R 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4FC04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512C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E104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3E97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10487" w14:textId="6D972DCE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777A6" w14:textId="7C1E108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D44D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37C477" w14:textId="6E3EDF3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1FA51494" w14:textId="4278E53E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BD7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R 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96973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F5E36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DF3C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E72B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474C9" w14:textId="054E78AE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0F85F" w14:textId="6EB067D1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D44D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FF5776" w14:textId="7D05AB5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6C10CAAA" w14:textId="08CB1ED7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330D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R 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61926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FAD9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3F53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40E9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059D8" w14:textId="1D09BB04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3AD01" w14:textId="0A709D7F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D44D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6AD0D4" w14:textId="5D8A7C79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7495197F" w14:textId="63DA5418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BCAA6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R 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3BEA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9524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65891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0864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CE05B" w14:textId="6B97ED42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7FF96" w14:textId="25F52A5F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D44D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D8F8F5" w14:textId="24D60866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70D67881" w14:textId="23D3997C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00EA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R 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EFDB2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79E7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7C89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76F5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7409" w14:textId="74AAA066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B5AC8" w14:textId="1BFEBE9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D44D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B3F2A8" w14:textId="420CEDBF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8ACCDC0" w14:textId="1D70CAE2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9E28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R 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3293C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1A97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EABF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91BD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E0EF4" w14:textId="1961D9B1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0662F" w14:textId="7AF9D06A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D44D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240E41" w14:textId="0509972D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01AE91CD" w14:textId="01439867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E0CD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R 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EDED5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7659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17EB6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70E0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294A2" w14:textId="5EB1C56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D067C" w14:textId="36B223B8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3A5128" w14:textId="5BF9443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16135963" w14:textId="6D4825AD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154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R 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91A4A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25D0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7AEB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6357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CE1CD" w14:textId="64EED6BC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F66B1" w14:textId="512F434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DA4165" w14:textId="04BA7B3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02A33B5E" w14:textId="670B6BF9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8F09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R 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2076E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3BA23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8ACE1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CF74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61EFA" w14:textId="5598701B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7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F4DAA" w14:textId="779E4794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3A16B5" w14:textId="0115141F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76BBCF6C" w14:textId="1B860322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9390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R 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C8328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04AF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86009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91A9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E5DEA" w14:textId="45024C4F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7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596ED" w14:textId="6D47000D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32FFF9" w14:textId="20B18C68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38B04E26" w14:textId="6292DE61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14D76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R 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558A6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6954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A58E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17D0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60042" w14:textId="31628478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7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4BCEB" w14:textId="5AA61554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6A10DF" w14:textId="56642C86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294F9052" w14:textId="7B16087C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2EC4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R 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F7641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844E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8089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F5FF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0E34A" w14:textId="07CD8CB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7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C6AF2" w14:textId="32FE924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507635" w14:textId="5C0D059B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1CEDD740" w14:textId="04D39E28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05B6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R 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042EF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498A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1F41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F29D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5228E" w14:textId="40DEA608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7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6852" w14:textId="4AE5A4CB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672246" w14:textId="7A9CE34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34C7BDF2" w14:textId="209AA4AF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77456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R 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6E905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666A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D7FB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98843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D6B0D" w14:textId="2DEBA8C0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7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09D1B" w14:textId="1A2AA4CA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AC8B77" w14:textId="6FC7D7B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F60CC22" w14:textId="616F2F6B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CEBC09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R 1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109E48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94F11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F2F84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2A556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0A1AA244" w14:textId="0647706A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7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CFC261" w14:textId="3D22E5DA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17AF7E3" w14:textId="60AB2E84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B3E5246" w14:textId="65847509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  <w:hideMark/>
          </w:tcPr>
          <w:p w14:paraId="4F841B2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C-R 15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  <w:hideMark/>
          </w:tcPr>
          <w:p w14:paraId="1A12891A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filholi</w:t>
            </w:r>
          </w:p>
        </w:tc>
        <w:tc>
          <w:tcPr>
            <w:tcW w:w="153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  <w:hideMark/>
          </w:tcPr>
          <w:p w14:paraId="54226D6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  <w:hideMark/>
          </w:tcPr>
          <w:p w14:paraId="47CCFDA3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  <w:hideMark/>
          </w:tcPr>
          <w:p w14:paraId="1E2B268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78724B2E" w14:textId="6C96BBF1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7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  <w:hideMark/>
          </w:tcPr>
          <w:p w14:paraId="53BB15C0" w14:textId="0904D5CB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58AD59B" w14:textId="22247039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79D3A3AC" w14:textId="5A31597F" w:rsidTr="00F925CD">
        <w:trPr>
          <w:trHeight w:val="315"/>
        </w:trPr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7140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14542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75CA1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666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560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ford Sound</w:t>
            </w:r>
          </w:p>
        </w:tc>
        <w:tc>
          <w:tcPr>
            <w:tcW w:w="22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452B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on Cove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62B71" w14:textId="1057C73F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229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D7CA5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119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2435433" w14:textId="6AF1EE41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8832F27" w14:textId="5C01F40E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B069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148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92B5F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1A4C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BCBF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ford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BF8B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on C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0D98B" w14:textId="0CD45F6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6A6A0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FC9A85" w14:textId="5E4E329D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6D4EC816" w14:textId="62C0CD8F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4BBA3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148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5F91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20131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45B2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ford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A3419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on C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D74C0" w14:textId="56F79436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E980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9AE0B6" w14:textId="78F8ACBD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289AC66" w14:textId="65AB5FF6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EE61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150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E8C3A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64E8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0AB5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A68A6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Shelte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D70B0" w14:textId="0A40FA04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8D540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8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8D42E5" w14:textId="6F1E3DE3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DNeasy</w:t>
            </w:r>
          </w:p>
        </w:tc>
      </w:tr>
      <w:tr w:rsidR="00F925CD" w:rsidRPr="008E29F4" w14:paraId="0472C896" w14:textId="184C45ED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7AF1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152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46CED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3B81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8E9D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0E25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Shelte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8AECD" w14:textId="2085829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6BDF9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8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235CF4" w14:textId="7639190F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6EB3872F" w14:textId="04B1DDE7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5CEC6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158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A692F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1EF1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E15F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ford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E02B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on C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C2031" w14:textId="42BD1D1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BEA98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9A918E" w14:textId="07834E5C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7761CF47" w14:textId="62CEB59F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5F83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172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0C77A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1574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E355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0BEF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Shelte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BEA31" w14:textId="78486E4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4446C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8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1A8814" w14:textId="5361E74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664ED961" w14:textId="27E32FA6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9D42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172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C8B4C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8C63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808A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02FF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ymou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7C34" w14:textId="722390F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3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5CB8D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0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A7B89D" w14:textId="6DF2700C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807D80D" w14:textId="2A62398D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6537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208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E399A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4BC8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29E46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EEBF3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Shelte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EA152" w14:textId="3737F316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F8AAD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8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4699E3" w14:textId="08C173B9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45F96E6" w14:textId="508A4DC4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85651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239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45B56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0BA1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0325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8049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ymou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56F5A" w14:textId="4CF98C3F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3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D7649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0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D629CC" w14:textId="0081415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2A48BFCC" w14:textId="070E6FE6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CE13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242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94896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26626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C0D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37D2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Shelte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414FB" w14:textId="6393A7B4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5D1A6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8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E77689" w14:textId="79B3BAB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39036E2E" w14:textId="7DBB5782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2BD91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327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F2FF4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F7A09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96F4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ford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DA7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on C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D5DAD" w14:textId="2E9C522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F8A25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190C17" w14:textId="7F0E9C60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21DEE26F" w14:textId="36F19D8E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6B22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382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D5B09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A2C1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9E3D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78501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ymou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64A89" w14:textId="4F1DF82C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3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63513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0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362A33" w14:textId="6E920688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6B6285DD" w14:textId="2EFDC9A9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18F91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387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DA650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0FA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E285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D984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Shelte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88988" w14:textId="1B09B0AC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0EBCB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8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2E17DC" w14:textId="731192C1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0F50CDA7" w14:textId="585626FE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6553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399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EED7A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92F6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C19D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9543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ymou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13B91" w14:textId="605F0C0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3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7053D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0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22B077" w14:textId="0437DFFE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7EFFAAEE" w14:textId="59D8CF66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E470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401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6A1D8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BA2F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7290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EE3A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Shelte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1BC77" w14:textId="402BE9FA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7FFDD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8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9953CB" w14:textId="6E98B9B6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383F1330" w14:textId="2E30877C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D7103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403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54002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53DE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3C09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F9E1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ymou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DEB3" w14:textId="1875E9F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3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C6D04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0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CA79E4" w14:textId="74195BEC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1FF8D54B" w14:textId="70B2CB22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FDF0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403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BA0B3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0E3B9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CEAE1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B75D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ymou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39C8" w14:textId="601EA9D1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3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9907D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0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27D71B" w14:textId="0BE860A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38F5BEBD" w14:textId="1173F51D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557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406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AB16A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4FAA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1065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D863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Shelte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18A99" w14:textId="3CAE670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DB09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8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8F05E5" w14:textId="6CD09A24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3A69EA80" w14:textId="11E1EA0D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323A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408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C03C6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9CD06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B300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ford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E5601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on C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65FEB" w14:textId="256CD7FC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AA85E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DCAF9E" w14:textId="19B64F1E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E49DB0A" w14:textId="074A1166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60DD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462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E9733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B570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720D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ford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34B1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on C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3B426" w14:textId="21CF2FC0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30D81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8A3718" w14:textId="0205E514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3D27EF14" w14:textId="347060AC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4EBE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464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B75AD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E6FD9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5CE4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7F3C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Shelte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0B28" w14:textId="3330A21B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C16B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8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396EDD" w14:textId="0967E49A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73AADEC4" w14:textId="745EFFF4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B978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465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FDD0C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DD2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3885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3534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Shelte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E3EBB" w14:textId="67CE237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95C69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8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8E3484" w14:textId="71B9950D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38B801D6" w14:textId="198195FB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0EF0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466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DBF1F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9E64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C9E1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16F2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Shelte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28176" w14:textId="4B4252E0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7897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8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637290" w14:textId="7797FAE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0DD0BDDD" w14:textId="512EB084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B457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468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3933C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42B7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E5F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ford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B2DD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on C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A98E1" w14:textId="18B5A492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7A84F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368642" w14:textId="1C81280B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80A489F" w14:textId="51C93E55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06EA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54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0B177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4E4B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6388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4B31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ymou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878C4" w14:textId="7867FE72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3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DBC37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0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69311A" w14:textId="21E9E36C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1714E2E3" w14:textId="4E8D6D57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0CFE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619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4D072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D8519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7E833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B76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Shelte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EEFAF" w14:textId="3D095D68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DF88D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8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A8739B" w14:textId="24C66D4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199C117C" w14:textId="3367C259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0D1A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943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75CBE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DA88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75C7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tful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44DF9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Shelte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0417F" w14:textId="6512E7A6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D582A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8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979D49" w14:textId="6B5AAB08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26381D7B" w14:textId="0979C1E7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78DC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7BD74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BC5A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AB8E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Co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4BEA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kson H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2D7C0" w14:textId="3D7FCEB0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B9461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6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10803B" w14:textId="5B298DE9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1FF02497" w14:textId="57140B95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FB07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22C63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D934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8D9C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Co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8457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kson H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CF430" w14:textId="20A57E99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0C41C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6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0D3D27" w14:textId="6B6C2788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Phenol</w:t>
            </w:r>
          </w:p>
        </w:tc>
      </w:tr>
      <w:tr w:rsidR="00F925CD" w:rsidRPr="008E29F4" w14:paraId="10A1B30C" w14:textId="11EFDBD6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8741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AA23E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F297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5DD3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Co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583C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kson H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CD3CB" w14:textId="14BF6666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5C133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6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D14BFA" w14:textId="56E006A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3A6AC2DC" w14:textId="2D5C883E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E8DF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8A522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3B48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D10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Co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0698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kson H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DA51B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3.9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3CBB5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6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E384DE" w14:textId="2F3577B4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43BE805C" w14:textId="206D2A64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3F2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E5F3D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88259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D6C5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Co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247E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kson H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D6452" w14:textId="4DF298F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EA435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6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000DD4" w14:textId="313E126D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29DDA3BD" w14:textId="781F4D23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F33F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9962C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2F12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B00F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Co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2129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kson H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F665E" w14:textId="0E764A2D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7239A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6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DF30B9" w14:textId="3555B7DD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11484D8A" w14:textId="045D108A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F4681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8939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D18B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8EEA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Co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7766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kson H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5EDB6" w14:textId="3BC37D76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D440C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6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501DC2" w14:textId="347B7214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4C0DD2AA" w14:textId="7992419D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5E0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C1E65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6E45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49F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Co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CBF0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kson H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96D1F" w14:textId="7D611F0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2896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6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EC0F55" w14:textId="7ED4261B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126741F7" w14:textId="4D151974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AB3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0F0B7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F871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EDC7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ford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DA4C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on C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6C8A0" w14:textId="3487691D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B584C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7E4E6F" w14:textId="2BC6C688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033FB223" w14:textId="3193C341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A58D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F7EE9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470B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4B53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ford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889F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on C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2CA04" w14:textId="16ACC2DD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00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CAEEE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B660AB" w14:textId="03BB18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59B74A1B" w14:textId="4BA7419C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19BB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0963F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0F801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727CA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ford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E39B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on C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9DAD4" w14:textId="6203435C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00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CE8AF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8CCE11" w14:textId="3BA6448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318356CB" w14:textId="36CA5E8F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2C10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P 1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5085B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E75D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B400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ford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0EC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on C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9B1EB" w14:textId="43B75A18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00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59DD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9A5B82" w14:textId="749FCAD4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3FE77B5C" w14:textId="18B54F9D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5659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816E5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3276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AAC6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ford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5929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on C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4645F" w14:textId="11FEB62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00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B63FB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BBF526" w14:textId="3135146A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19297B23" w14:textId="0BB8BF13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456E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6DDFE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F3FB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B9B7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ford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8954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on C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3853B" w14:textId="14BFD85E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00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B0A5E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86F094" w14:textId="5C5CE17A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1FEAAE18" w14:textId="58C82BD7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5B006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ECCDE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62FB3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0B1B4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veaux Strai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E31C3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enua Ho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7EAEB" w14:textId="653497F1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7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C147C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6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46BB4A" w14:textId="7242DD49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1E465A21" w14:textId="3E8BB3BD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886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F1F19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9050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3D769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veaux Strai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B8B2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enua Ho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5E688" w14:textId="295F2C4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7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7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9ABF2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6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7B39CC" w14:textId="0A301CCE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52E25F79" w14:textId="6264FC4F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C572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C26B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76CB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A81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veaux Strai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53A6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enua Ho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D468C" w14:textId="75312620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7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7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84240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6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303B30" w14:textId="72CDB1DF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4AD1CD1E" w14:textId="705B8E21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5971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17FE2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3BB9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1974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veaux Strai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57AC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enua Ho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4D5A1" w14:textId="39F47C9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7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7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3C15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6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688533" w14:textId="582DAA34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24C2FD5B" w14:textId="5BCA96B8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6C96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9FFB1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2D97B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E15A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veaux Strai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9CE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enua Ho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E3A90" w14:textId="29726C2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7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7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99EE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6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04FC98" w14:textId="6AE75FD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539422ED" w14:textId="085B0E57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E40E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BFA1C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70679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02501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veaux Strai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8510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enua Ho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A810B" w14:textId="41493C01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7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7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5769D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6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41DF25" w14:textId="49547181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0FD87CB6" w14:textId="021A697C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CB94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 1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D0189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09A5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DF6F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veaux Strai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2E4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enua Ho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73283" w14:textId="75CA6ADA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7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7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98176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6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4D61C2" w14:textId="479336E8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7FE0A797" w14:textId="15AC33A9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51AB8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 0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F056C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FCE6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D70C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ford Sou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45F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on C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93615" w14:textId="416B2EFD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00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C936E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469F42" w14:textId="75AE4256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7FA280EB" w14:textId="525857AE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A5AB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 0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813DA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E4A1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D418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Co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7A48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kson H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53CC" w14:textId="572ABB1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B70C8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6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288A9A" w14:textId="3933D83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0BF6E4B3" w14:textId="0859E800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8B68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 0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F15F5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A4BB2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6B087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Co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EDBB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kson H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10AC7" w14:textId="613442BA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7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72659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6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26085C" w14:textId="14F9F93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0D4D5E9F" w14:textId="5A1BB2BF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05BA1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 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7F699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C0D8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7B29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Co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4B78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kson H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2662E" w14:textId="2A13E9D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7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6B0E6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6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A53701" w14:textId="54DA80E8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5A80DF18" w14:textId="243C179A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339F00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 028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67A768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8E038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2ABF45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Coast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F87063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kson Hea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7CFC7A40" w14:textId="26EC65E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7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62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EAE5DA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61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0623AB3" w14:textId="5D901A86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4B424596" w14:textId="4372B101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  <w:hideMark/>
          </w:tcPr>
          <w:p w14:paraId="1CFB8226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 035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  <w:hideMark/>
          </w:tcPr>
          <w:p w14:paraId="77BCAAE4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pachyrhynchus</w:t>
            </w:r>
          </w:p>
        </w:tc>
        <w:tc>
          <w:tcPr>
            <w:tcW w:w="153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  <w:hideMark/>
          </w:tcPr>
          <w:p w14:paraId="1BF4EAC9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  <w:hideMark/>
          </w:tcPr>
          <w:p w14:paraId="1DDFE189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Coast</w:t>
            </w:r>
          </w:p>
        </w:tc>
        <w:tc>
          <w:tcPr>
            <w:tcW w:w="225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  <w:hideMark/>
          </w:tcPr>
          <w:p w14:paraId="30DC074F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kson Head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hideMark/>
          </w:tcPr>
          <w:p w14:paraId="04112091" w14:textId="60456042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7B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629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  <w:hideMark/>
          </w:tcPr>
          <w:p w14:paraId="201B1D5D" w14:textId="77777777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6115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1FD543F" w14:textId="7C566323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</w:tr>
      <w:tr w:rsidR="00F925CD" w:rsidRPr="008E29F4" w14:paraId="463FDA6E" w14:textId="0E95C969" w:rsidTr="00F925CD">
        <w:trPr>
          <w:trHeight w:val="315"/>
        </w:trPr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46C4D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E 01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B9386" w14:textId="77777777" w:rsidR="00F925CD" w:rsidRPr="00E55082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75571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5C11E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E797C" w14:textId="77777777" w:rsidR="00F925CD" w:rsidRPr="008E29F4" w:rsidRDefault="00F925CD" w:rsidP="00CD1D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75EDE" w14:textId="684E05F5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hideMark/>
          </w:tcPr>
          <w:p w14:paraId="577F35CD" w14:textId="1F34F6F6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9052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35C706D" w14:textId="7A4181E0" w:rsidR="00F925CD" w:rsidRPr="008E29F4" w:rsidRDefault="00F925CD" w:rsidP="00CD1D5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27C37088" w14:textId="2C51D0AD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B897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E 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4D24D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9F6D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4EF11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42A2F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2F9BC" w14:textId="0DB4DF7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35EAA" w14:textId="7EFD80E4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9052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BF56D6" w14:textId="6E4D65D2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0B096EBA" w14:textId="1C732F5A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0E3E8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E 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3EE3B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73B0E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15808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B23D8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ACF8A" w14:textId="520EA406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8B235" w14:textId="5866E04A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9052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EC60D9" w14:textId="0EB9BC03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66E1FC1B" w14:textId="4C4C0D71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9966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E 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B0C03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8A3D5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0CEE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6C55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CEA35" w14:textId="15666FBA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199B2" w14:textId="7ECB61EA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9052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AC9320" w14:textId="7EFBBBE9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7A6A2E5" w14:textId="2394FBC2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18BBA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B-E 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A1D70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8145F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273AD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C94A8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FBE96" w14:textId="409042E8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F33E4" w14:textId="32D8AE4B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9052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8AFFBE" w14:textId="5AB2623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3924E263" w14:textId="6081F3B0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408B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E 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AF3E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5ACCB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2EEB0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BDB6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C2BC5" w14:textId="7BD2BA50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8175C" w14:textId="3CC2B750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9052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6E94B4" w14:textId="6E4ECE04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302447C5" w14:textId="514BC190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DD21F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E 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2C727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EFF7B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BE32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553D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E1354" w14:textId="374E9A2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86E82" w14:textId="1F3B5C05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9052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4D9B09" w14:textId="66106B7A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148C15EC" w14:textId="56418D6C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22289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E 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3D708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D321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4A3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6D9BF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C7650" w14:textId="3810983C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3B38D" w14:textId="6B1B2BD6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9052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DB4A51" w14:textId="71C594E7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5B8F70E9" w14:textId="16BED65A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1AF3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E 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B9876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4CBA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55E8B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8E00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724BE" w14:textId="5B9724E5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94958" w14:textId="66D0E998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9052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31F4C4" w14:textId="1624B640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689FEACA" w14:textId="4187D447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B8079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E 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C7606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BCBE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D8289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5C6D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A16B8" w14:textId="5B4FB3D9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69145" w14:textId="0FC70A0B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9052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E76FCD" w14:textId="1412F813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39E3840F" w14:textId="53B8D44D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F48B5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E 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353A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7B40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1849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7B8B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54E78" w14:textId="4C6D07DD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02836" w14:textId="5EF742D0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9052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B57D17" w14:textId="7A5F350C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0622B9DD" w14:textId="718CC381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E0CE9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E 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4234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28C8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5BD08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1B94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D4BFB" w14:textId="05DBB9F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8B3B3" w14:textId="5FF0BED8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9052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351849" w14:textId="0CCD4646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613D45C6" w14:textId="4FF17C10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112F9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E 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1C36E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33F3C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DA65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2D3EF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9557C" w14:textId="5C02024D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 w:rsidRPr="00CD52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151D6" w14:textId="036BEB03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 w:rsidRPr="009052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315FF4" w14:textId="140B0F52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C1AA29E" w14:textId="473B144B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A9E4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-E 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484E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0BB9D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A69BA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6C96D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rage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A5808" w14:textId="4CA459BF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FE114" w14:textId="65F7405D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8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865671" w14:textId="41F34837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1266DBB8" w14:textId="7CAEF4AE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D65E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A6AD1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093FD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A365E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46560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1FAAC" w14:textId="6FC12D17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AA0C8" w14:textId="2EB82488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EDA9ED" w14:textId="3F558DF2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1E3A8BC2" w14:textId="5E9CC688" w:rsidTr="00F925CD">
        <w:trPr>
          <w:trHeight w:val="1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7EB20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3F6D4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0F27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1A135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2450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EB7B2" w14:textId="3E9BE8B1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9EA34" w14:textId="5DA0A8C5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793CA7" w14:textId="646FFF10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6FB40D0" w14:textId="2918A611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0542A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99C0F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4CC4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CCD8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58DCE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E08E7" w14:textId="293A96C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8636E" w14:textId="3DCEEF89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A79406" w14:textId="250A9E08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671869B2" w14:textId="04E6665A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23AD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80452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AC329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DE20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4C9C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CFF8E" w14:textId="00E85E98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4A987" w14:textId="09801762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F138B4" w14:textId="1428C073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1A791719" w14:textId="62191918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BC0B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CC0F0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28138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40680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A4F70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66DF4" w14:textId="1F4F71BD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503A2" w14:textId="3361A107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E4A766" w14:textId="657F3EF8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0F2A8AF" w14:textId="19F6F3A9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7EB3B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0569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451DB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507B1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4CF91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BC558" w14:textId="1CFA1CBF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E8861" w14:textId="062D222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EE5AC2" w14:textId="40F092BB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797956CC" w14:textId="201C9F71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E2B4D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FE7C3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B05EC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EFFA8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B07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8964E" w14:textId="6B597D0D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AF658" w14:textId="621B3AD1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1D7929" w14:textId="344FC2EA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BA7B1CE" w14:textId="56BDDBD5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3BF3A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BFC4D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ABC7C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DC8D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E101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BCFC4" w14:textId="437E3735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E7FC0" w14:textId="71F2410B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A74E39" w14:textId="48894E9D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7557BD94" w14:textId="4970C45D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D097E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228ED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8D33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B5A30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FDDA5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6E699" w14:textId="3FE41C54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94563" w14:textId="6893B76F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29ED98" w14:textId="68A556E6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2200FCD4" w14:textId="118C907A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0D61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13B65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56C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DD5E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3CEF1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6CD18" w14:textId="2EE3D612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6C785" w14:textId="09608B42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8F4AE5" w14:textId="19ECA6EA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5DA610FA" w14:textId="0C392456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01DBF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I-E 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1DBDE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C7EF5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566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2EEC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EB91F" w14:textId="6CC3AFEB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0CC9B" w14:textId="27CF934B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33B55D" w14:textId="3A2A478D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C6FB06D" w14:textId="65C15426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294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5633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987FE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2EE38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9B71B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25BB4" w14:textId="116649A3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4DA84" w14:textId="32A53BB8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C62BD1" w14:textId="783C2DCF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690EBF6" w14:textId="018BCDFE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2175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08556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7E339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4D74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382E8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1B607" w14:textId="1FC05BA8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109C6" w14:textId="3DFA9C51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6A2D50" w14:textId="36E3B851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128E849B" w14:textId="63593E10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92019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12FDC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5B70E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C6D6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DCFAD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4EFB9" w14:textId="6CE904F1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D57D0" w14:textId="39FA3AC6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AED5AF" w14:textId="465A46F3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739A5506" w14:textId="5B488DAA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1F11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A1350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39A6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A16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A5E2F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BF770" w14:textId="487D4162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0264E" w14:textId="5239AB83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6F8C9A" w14:textId="079C16A6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6ACBC37F" w14:textId="17719B42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CCD75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2A1CD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F3F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D27F1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220E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4AA97" w14:textId="6A59CAC9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1B93" w14:textId="020264FF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5DE600" w14:textId="03C47FB7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3A000C5A" w14:textId="394D8297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7CAF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20187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80CC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6C330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AE14E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23126" w14:textId="5CF347C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4410B" w14:textId="7E31B984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97A69B" w14:textId="76F0810C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0101FB7E" w14:textId="6DDF7AA6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6ABDE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C2EF3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20F2D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CDE3A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64FB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C972A" w14:textId="09F3D0ED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FF9E0" w14:textId="272503D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711357" w14:textId="659EED1C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19015401" w14:textId="59FFACC6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C09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DC343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8A9F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C8320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F572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EC4F1" w14:textId="22737F3C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60242" w14:textId="1B5F1ED7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93FC4D" w14:textId="06F7D5B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5E436381" w14:textId="0842DDAF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05C6A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6353D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519C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A14F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2703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7C1D3" w14:textId="3FD52EE4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39F4F" w14:textId="40F6D299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3F2F89" w14:textId="49E3A55B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2344C57B" w14:textId="7B0F4DA4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D227B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0A19F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541E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E1F65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755C9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2CFAB" w14:textId="48A5C9B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5B030" w14:textId="30DCBE00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229999" w14:textId="042409D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7096111B" w14:textId="6B6B305C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8C15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D4521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1AA6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2F9B9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312E8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95348" w14:textId="01850F9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CB485" w14:textId="6D5A7BA6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2B38F4" w14:textId="139C864A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70D0CBD" w14:textId="3734A21D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B1AE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36DD3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91F0D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92909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82D1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697A1" w14:textId="7B5C539D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3F865" w14:textId="01338BA3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3BF239" w14:textId="521DCCF1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5C2212FB" w14:textId="0BC85DAF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E848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F0F06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04D2B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D4B5A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0A8A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27977" w14:textId="5684FC2F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A948F" w14:textId="2BE8D897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BEC87C" w14:textId="1948B5EB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B76CB0E" w14:textId="521E0294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F09A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1A5FA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95A0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EF809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E4E09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45DCE" w14:textId="05A93355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F5398" w14:textId="43CB1FC6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55D72F" w14:textId="63CA3D02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AFF61EB" w14:textId="4C2D03BC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8B3F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E 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C3F48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46401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D52B5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nty I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AA32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lamation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1C7E4" w14:textId="20BDAF29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4B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E4810" w14:textId="06073F1A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F51F15" w14:textId="5CC76822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0535B61F" w14:textId="57B65606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C5D45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E 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3054B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EF74C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EB8F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6BBB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B60F9" w14:textId="1B996E54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40AF8" w14:textId="1B5FF55A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 w:rsidRPr="002B41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0F0584" w14:textId="13464394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041EDECE" w14:textId="20534A8F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877A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E 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280C9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3471C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BB778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363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E7143" w14:textId="50CF57F6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49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BE14B" w14:textId="781A54B7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 w:rsidRPr="002B41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600CDE" w14:textId="282BCDC3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200A6D33" w14:textId="1DDA6DFA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62F5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E 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23642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830CF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53CD5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B83BC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97A4C" w14:textId="4C714BA2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49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57586" w14:textId="5DF94480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 w:rsidRPr="002B41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B9D4AE" w14:textId="4D220D17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FB60B14" w14:textId="7720EE46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BF6FF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E 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F7AB1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9AE9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DC8D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EC508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9B772" w14:textId="183860AA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49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F6DDA" w14:textId="444FB656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 w:rsidRPr="002B41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61F62E" w14:textId="68D30D7F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33DDFC9B" w14:textId="5A2E1B33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3D1AA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C-E 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F2099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2967B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39AC5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1FE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4C9EF" w14:textId="69E19922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49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3D5CD" w14:textId="0AEFEBD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 w:rsidRPr="002B41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D66139" w14:textId="0F819619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65BB98AA" w14:textId="7C5C9E8C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085B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E 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5F120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0554F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574C5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D5E78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DDE36" w14:textId="757807FB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49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2956E" w14:textId="5731724A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 w:rsidRPr="002B41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3B4EB5" w14:textId="52D470AC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0B28B444" w14:textId="66473451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ADC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E 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30347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1BB2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55A20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F55BD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924E1" w14:textId="1168ED63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49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890D2" w14:textId="08CCF679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 w:rsidRPr="002B41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AEFAF7" w14:textId="22DAADC7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2CF07CFE" w14:textId="57DEB304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83E5D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E 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D4F52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8FF51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78A1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948A9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526A2" w14:textId="012B6B14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49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7C0E9" w14:textId="4DF5956F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 w:rsidRPr="002B41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867FC4" w14:textId="1DF2B388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0C75C669" w14:textId="63E0377A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7E7A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E 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C12A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55DBF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A3B08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78928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5A910" w14:textId="1250A3D8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49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38303" w14:textId="07236D7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 w:rsidRPr="002B41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BD22C8" w14:textId="7250A269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D4440C2" w14:textId="11EC15DF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9661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E 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E3FD2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32F5C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CAE9E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3C73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DEDA2" w14:textId="33836927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49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22E3A" w14:textId="392853B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 w:rsidRPr="002B41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0FBCDE" w14:textId="43878A69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2887919D" w14:textId="5BCD549B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53C93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E 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1B50A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AE7C0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95D30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8B9E7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0A6FD" w14:textId="050D385E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49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30A1C" w14:textId="2FF09214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 w:rsidRPr="002B41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33B4D8" w14:textId="5C3BBC23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4821E41E" w14:textId="2DADA9F2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A0BC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E 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9FAA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3CF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37B1E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6E7E5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B064B" w14:textId="702C8042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49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D5DBC" w14:textId="73B60285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 w:rsidRPr="002B41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5D7CE8" w14:textId="1E064641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02E995C1" w14:textId="6F8DC1DF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91F40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C-E 1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0B79C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0C1F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D5ECC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A7194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420D2" w14:textId="4517912F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49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BDAE6" w14:textId="0C603B05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 w:rsidRPr="002B41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536FF0" w14:textId="3800241D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  <w:tr w:rsidR="00F925CD" w:rsidRPr="008E29F4" w14:paraId="566AC7B0" w14:textId="17FA21A2" w:rsidTr="00F925C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2CBAD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-E 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C9F65" w14:textId="77777777" w:rsidR="00F925CD" w:rsidRPr="00E55082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550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. sclater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B8D42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6CCDB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odes Is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DCA06" w14:textId="77777777" w:rsidR="00F925CD" w:rsidRPr="008E29F4" w:rsidRDefault="00F925CD" w:rsidP="00F92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o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C0134" w14:textId="386B1FB8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49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6E422" w14:textId="5C5142FB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2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.7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E8F65A" w14:textId="6D68B191" w:rsidR="00F925CD" w:rsidRPr="008E29F4" w:rsidRDefault="00F925CD" w:rsidP="00F925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easy</w:t>
            </w:r>
          </w:p>
        </w:tc>
      </w:tr>
    </w:tbl>
    <w:p w14:paraId="0C619CD1" w14:textId="77777777" w:rsidR="008E29F4" w:rsidRDefault="008E29F4" w:rsidP="00CD1D5A">
      <w:pPr>
        <w:spacing w:line="480" w:lineRule="auto"/>
        <w:rPr>
          <w:rFonts w:ascii="Times New Roman" w:hAnsi="Times New Roman" w:cs="Times New Roman"/>
        </w:rPr>
      </w:pPr>
    </w:p>
    <w:p w14:paraId="31B8764C" w14:textId="77777777" w:rsidR="008E29F4" w:rsidRPr="008E29F4" w:rsidRDefault="008E29F4" w:rsidP="00CD1D5A">
      <w:pPr>
        <w:spacing w:line="480" w:lineRule="auto"/>
        <w:rPr>
          <w:rFonts w:ascii="Times New Roman" w:hAnsi="Times New Roman" w:cs="Times New Roman"/>
        </w:rPr>
      </w:pPr>
    </w:p>
    <w:sectPr w:rsidR="008E29F4" w:rsidRPr="008E29F4" w:rsidSect="008E29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9F4"/>
    <w:rsid w:val="000559A8"/>
    <w:rsid w:val="001C286C"/>
    <w:rsid w:val="001E470B"/>
    <w:rsid w:val="005D0AC9"/>
    <w:rsid w:val="0062006A"/>
    <w:rsid w:val="00793F67"/>
    <w:rsid w:val="007D1A5E"/>
    <w:rsid w:val="00810212"/>
    <w:rsid w:val="008E29F4"/>
    <w:rsid w:val="0097768B"/>
    <w:rsid w:val="00AB303F"/>
    <w:rsid w:val="00CD1D5A"/>
    <w:rsid w:val="00E55082"/>
    <w:rsid w:val="00ED3A0D"/>
    <w:rsid w:val="00F9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41756"/>
  <w15:chartTrackingRefBased/>
  <w15:docId w15:val="{3C2ED2C3-23F3-4431-8415-D5AA2AD9A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9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9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9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9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9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9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9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9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9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9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9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9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9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9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9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9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9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9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9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9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9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9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9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9F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E29F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29F4"/>
    <w:rPr>
      <w:color w:val="96607D"/>
      <w:u w:val="single"/>
    </w:rPr>
  </w:style>
  <w:style w:type="paragraph" w:customStyle="1" w:styleId="msonormal0">
    <w:name w:val="msonormal"/>
    <w:basedOn w:val="Normal"/>
    <w:rsid w:val="008E29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8E29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8E29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8E29F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8E29F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8E29F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8E29F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8E29F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8E29F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8E29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8E29F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05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620</Words>
  <Characters>924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Jeffrey Wayne</dc:creator>
  <cp:keywords/>
  <dc:description/>
  <cp:lastModifiedBy>Jeff White</cp:lastModifiedBy>
  <cp:revision>10</cp:revision>
  <dcterms:created xsi:type="dcterms:W3CDTF">2024-08-06T20:32:00Z</dcterms:created>
  <dcterms:modified xsi:type="dcterms:W3CDTF">2025-07-21T15:33:00Z</dcterms:modified>
</cp:coreProperties>
</file>